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28" w:type="dxa"/>
        <w:tblInd w:w="-827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4196"/>
        <w:gridCol w:w="2551"/>
        <w:gridCol w:w="1843"/>
        <w:gridCol w:w="1080"/>
        <w:gridCol w:w="858"/>
      </w:tblGrid>
      <w:tr w:rsidR="007D2F5C" w:rsidRPr="007D2F5C" w:rsidTr="00B20B28">
        <w:trPr>
          <w:trHeight w:val="300"/>
        </w:trPr>
        <w:tc>
          <w:tcPr>
            <w:tcW w:w="41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2F5C" w:rsidRPr="007D2F5C" w:rsidRDefault="003639EE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-NSSI grou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SSI group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Homocysteine </w:t>
            </w:r>
            <w:r w:rsidR="002913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μmol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516±8.362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916±7.736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270</w:t>
            </w:r>
          </w:p>
        </w:tc>
        <w:tc>
          <w:tcPr>
            <w:tcW w:w="8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8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Vitamin B12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g/m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851CA8">
            <w:pPr>
              <w:widowControl/>
              <w:ind w:left="601" w:hangingChars="286" w:hanging="601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8.785±229.7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1.185±213.7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3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03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Folic acid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g/m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300±3.7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732±3.7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3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0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otassium ion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ol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050±0.2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073±0.2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9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21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odium ion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ol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.923±1.6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.600±1.9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7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33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hloride ion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ol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5.554±1.9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5.855±2.2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7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39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alcium ion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ol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64±0.1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59±0.1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4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0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Urea nitrogen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ol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534±1.3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380±0.9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91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reatinine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μmol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.769±15.2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.491±13.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15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lucose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ol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764±0.4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037±1.2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67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rea nitrogen/creatinin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2±0.0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9±0.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88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lanine aminotransferase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708±20.5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792±28.2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0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9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spartate aminotransferase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938±12.6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385±10.6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80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lkaline phosphatase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938±12.6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385±10.6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80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lutamyl transpeptidase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.462±12.0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436±18.4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34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8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otal protein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.489±4.7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.807±4.8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37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lbumin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.966±3.6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.033±3.5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1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1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lobulin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523±3.0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775±3.2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3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AlbuminandGlobulinRatio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09±0.2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59±0.2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5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94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otal bilirubin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μmol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282±5.9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311±6.2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2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79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Direct bilirubin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μmol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14±1.2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25±1.3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7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0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ndirect bilirubin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μmol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668±4.7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785±5.1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3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97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riglyceride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ol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25±0.5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98±0.6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5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16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otal cholesterol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ol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357±0.8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327±0.7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9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6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HDL cholesterol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ol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29±0.2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87±0.2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8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26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agnesium ion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ol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88±0.0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5±0.0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3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52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osphorus ion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ol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05±0.2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08±0.2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8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37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Uric acid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μmol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0.641±91.5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3.833±108.5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7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3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ctate dehydrogenase (U/L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7.810±60.7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4.722±33.7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3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1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smotic pressure (mOsm/L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1.246±3.8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0.600±4.2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84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gh sensitivity C-reactive protein (mg/L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60±3.0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47±2.1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8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58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tal bile acid (μmol/L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370±4.0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314±3.2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6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20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LDL cholesterol (mmol/L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2±0.3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3±0.3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0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35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DL cholesterol (mmol/L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46±0.6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05±0.6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9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22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White blood cell count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Pr="0029137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89±1.3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462±1.4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5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11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Red blood cell count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Pr="0029137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12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693±0.4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602±0.4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19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Hemoglobin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9.831±14.8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6.836±15.5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7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83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Hematocrit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.526±4.1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.633±4.2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6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48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ean red blood cell volume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.646±4.3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.420±4.0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9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1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ean hemoglobin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g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.838±1.6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.765±1.6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4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1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latelet count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Pr="0029137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1.292±51.1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5.055±55.1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41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59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Red blood cell distribution width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689±0.8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664±0.9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5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7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latelet distribution width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168±1.4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420±2.0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8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35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 xml:space="preserve">Mean platelet volume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669±0.9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660±0.8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55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Lymphatic percentage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.988±9.5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.751±10.0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8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93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ercentage of single core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757±1.8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389±2.1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1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12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ercentage of neutrophils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.582±9.9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.413±10.9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6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38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ercentage of eosinophils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58±1.3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35±1.5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6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09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3F0F28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</w:t>
            </w:r>
            <w:r w:rsidR="007D2F5C"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ercentage of basophil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="007D2F5C"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15±0.2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27±0.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23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7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bsolute number of lymphocytes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Pr="0029137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18±0.5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85±0.6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9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9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bsolute number of monocytes 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Pr="0029137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L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91±0.1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67±0.1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9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75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bsolute number of neutrophils </w:t>
            </w:r>
            <w:r w:rsidR="0029137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Pr="0029137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L</w:t>
            </w:r>
            <w:r w:rsidR="0029137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08±1.2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526±1.3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0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70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bsolute number of eosinophils </w:t>
            </w:r>
            <w:r w:rsidR="0029137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Pr="0029137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L</w:t>
            </w:r>
            <w:r w:rsidR="0029137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39±0.0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47±0.1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5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7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bsolute number of basophils </w:t>
            </w:r>
            <w:r w:rsidR="0029137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 w:rsidRPr="0029137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L</w:t>
            </w:r>
            <w:r w:rsidR="0029137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3±0.0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8±0.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2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09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atelet hematocrit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(</w:t>
            </w:r>
            <w:r w:rsidR="00F07D0B"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</w:t>
            </w:r>
            <w:r w:rsidR="0029137C">
              <w:rPr>
                <w:rFonts w:ascii="Times New Roman" w:eastAsia="SimSun" w:hAnsi="SimSu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90±0.0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02±0.0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66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hyroid stimulating hormone </w:t>
            </w:r>
            <w:r w:rsidR="0029137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U/L</w:t>
            </w:r>
            <w:r w:rsidR="0029137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64±1.1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33±0.9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2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otal triiodothyronine </w:t>
            </w:r>
            <w:r w:rsidR="0029137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g/mL</w:t>
            </w:r>
            <w:r w:rsidR="0029137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48±0.5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66±0.2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19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hyroxine </w:t>
            </w:r>
            <w:r w:rsidR="0029137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μg/dL</w:t>
            </w:r>
            <w:r w:rsidR="0029137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876±2.2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906±1.1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8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30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Free triiodothyronine </w:t>
            </w:r>
            <w:r w:rsidR="0029137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g/mL</w:t>
            </w:r>
            <w:r w:rsidR="0029137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255±3.5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827±0.5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8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81</w:t>
            </w:r>
          </w:p>
        </w:tc>
      </w:tr>
      <w:tr w:rsidR="007D2F5C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Free thyroxine </w:t>
            </w:r>
            <w:r w:rsidR="0029137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g/dL</w:t>
            </w:r>
            <w:r w:rsidR="0029137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0±0.3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3±0.1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6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D2F5C" w:rsidRPr="007D2F5C" w:rsidRDefault="007D2F5C" w:rsidP="007D2F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F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47</w:t>
            </w:r>
          </w:p>
        </w:tc>
      </w:tr>
      <w:tr w:rsidR="008B1F9A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8B1F9A" w:rsidRDefault="008B1F9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Alpha fetoprotein </w:t>
            </w:r>
            <w:r w:rsidR="0029137C">
              <w:rPr>
                <w:rFonts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ng/mL</w:t>
            </w:r>
            <w:r w:rsidR="0029137C">
              <w:rPr>
                <w:rFonts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B1F9A" w:rsidRPr="008B1F9A" w:rsidRDefault="008B1F9A" w:rsidP="008B1F9A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B1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6±1.1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B1F9A" w:rsidRPr="008B1F9A" w:rsidRDefault="008B1F9A" w:rsidP="008B1F9A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B1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9±1.2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1F9A" w:rsidRPr="008B1F9A" w:rsidRDefault="008B1F9A" w:rsidP="008B1F9A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B1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B1F9A" w:rsidRPr="008B1F9A" w:rsidRDefault="008B1F9A" w:rsidP="008B1F9A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B1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</w:tr>
      <w:tr w:rsidR="008B1F9A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8B1F9A" w:rsidRDefault="008B1F9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Total prostate specific antigen </w:t>
            </w:r>
            <w:r w:rsidR="0029137C">
              <w:rPr>
                <w:rFonts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ng/m</w:t>
            </w:r>
            <w:r w:rsidR="0029137C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="0029137C">
              <w:rPr>
                <w:rFonts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B1F9A" w:rsidRPr="008B1F9A" w:rsidRDefault="008B1F9A" w:rsidP="008B1F9A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B1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8±0.4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B1F9A" w:rsidRPr="008B1F9A" w:rsidRDefault="008B1F9A" w:rsidP="008B1F9A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B1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±0.4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1F9A" w:rsidRPr="008B1F9A" w:rsidRDefault="008B1F9A" w:rsidP="008B1F9A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B1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9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B1F9A" w:rsidRPr="008B1F9A" w:rsidRDefault="008B1F9A" w:rsidP="008B1F9A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B1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</w:tr>
      <w:tr w:rsidR="008B1F9A" w:rsidRPr="007D2F5C" w:rsidTr="00B20B28">
        <w:trPr>
          <w:trHeight w:val="300"/>
        </w:trPr>
        <w:tc>
          <w:tcPr>
            <w:tcW w:w="4196" w:type="dxa"/>
            <w:shd w:val="clear" w:color="auto" w:fill="auto"/>
            <w:noWrap/>
            <w:vAlign w:val="center"/>
            <w:hideMark/>
          </w:tcPr>
          <w:p w:rsidR="008B1F9A" w:rsidRDefault="008B1F9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Carbohydrate antigen 15-3 </w:t>
            </w:r>
            <w:r w:rsidR="0029137C">
              <w:rPr>
                <w:rFonts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U/mL</w:t>
            </w:r>
            <w:r w:rsidR="0029137C">
              <w:rPr>
                <w:rFonts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B1F9A" w:rsidRPr="008B1F9A" w:rsidRDefault="008B1F9A" w:rsidP="008B1F9A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B1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3±3.5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B1F9A" w:rsidRPr="008B1F9A" w:rsidRDefault="008B1F9A" w:rsidP="008B1F9A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B1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3±3.6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1F9A" w:rsidRPr="008B1F9A" w:rsidRDefault="008B1F9A" w:rsidP="008B1F9A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B1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B1F9A" w:rsidRPr="008B1F9A" w:rsidRDefault="008B1F9A" w:rsidP="008B1F9A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B1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</w:tr>
    </w:tbl>
    <w:p w:rsidR="002D403A" w:rsidRDefault="002D403A"/>
    <w:p w:rsidR="00605A0C" w:rsidRDefault="00722113" w:rsidP="005124A5">
      <w:pPr>
        <w:rPr>
          <w:rFonts w:ascii="Times New Roman" w:eastAsia="SimSun" w:hAnsi="SimSun" w:cs="Times New Roman"/>
          <w:b/>
          <w:kern w:val="0"/>
          <w:sz w:val="24"/>
          <w:szCs w:val="24"/>
        </w:rPr>
      </w:pPr>
      <w:r w:rsidRPr="00722113">
        <w:rPr>
          <w:rFonts w:ascii="Times New Roman" w:hAnsi="Times New Roman" w:cs="Times New Roman"/>
          <w:b/>
          <w:kern w:val="0"/>
          <w:sz w:val="24"/>
          <w:szCs w:val="24"/>
        </w:rPr>
        <w:t>Supplementary Material</w:t>
      </w:r>
    </w:p>
    <w:p w:rsidR="009226B9" w:rsidRPr="00097235" w:rsidRDefault="009226B9" w:rsidP="005124A5">
      <w:pPr>
        <w:rPr>
          <w:rFonts w:ascii="Times New Roman" w:hAnsi="Times New Roman" w:cs="Times New Roman"/>
        </w:rPr>
      </w:pPr>
      <w:r w:rsidRPr="00097235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SSI = non-suicidal self-injury</w:t>
      </w:r>
      <w:r w:rsidRPr="00097235">
        <w:rPr>
          <w:rFonts w:ascii="Times New Roman" w:hAnsi="Times New Roman" w:cs="Times New Roman"/>
        </w:rPr>
        <w:t xml:space="preserve"> ;</w:t>
      </w:r>
      <w:r w:rsidR="00097235" w:rsidRPr="00097235">
        <w:rPr>
          <w:rFonts w:ascii="Times New Roman" w:hAnsi="Times New Roman" w:cs="Times New Roman"/>
        </w:rPr>
        <w:t xml:space="preserve"> HDL=</w:t>
      </w:r>
      <w:r w:rsidR="003F0F28">
        <w:rPr>
          <w:rFonts w:ascii="Times New Roman" w:hAnsi="Times New Roman" w:cs="Times New Roman" w:hint="eastAsia"/>
        </w:rPr>
        <w:t>h</w:t>
      </w:r>
      <w:r w:rsidR="00097235" w:rsidRPr="00097235">
        <w:rPr>
          <w:rFonts w:ascii="Times New Roman" w:hAnsi="Times New Roman" w:cs="Times New Roman"/>
        </w:rPr>
        <w:t>igh</w:t>
      </w:r>
      <w:r w:rsidR="0029137C">
        <w:rPr>
          <w:rFonts w:ascii="Times New Roman" w:hAnsi="Times New Roman" w:cs="Times New Roman"/>
        </w:rPr>
        <w:t>-</w:t>
      </w:r>
      <w:r w:rsidR="00097235" w:rsidRPr="00097235">
        <w:rPr>
          <w:rFonts w:ascii="Times New Roman" w:hAnsi="Times New Roman" w:cs="Times New Roman"/>
        </w:rPr>
        <w:t>density lipoprotein</w:t>
      </w:r>
      <w:r w:rsidR="00097235">
        <w:rPr>
          <w:rFonts w:ascii="Times New Roman" w:hAnsi="Times New Roman" w:cs="Times New Roman" w:hint="eastAsia"/>
        </w:rPr>
        <w:t>;</w:t>
      </w:r>
      <w:r w:rsidR="00253628" w:rsidRPr="007D2F5C">
        <w:rPr>
          <w:rFonts w:ascii="Times New Roman" w:eastAsia="SimSun" w:hAnsi="Times New Roman" w:cs="Times New Roman"/>
          <w:color w:val="000000"/>
          <w:kern w:val="0"/>
          <w:szCs w:val="21"/>
        </w:rPr>
        <w:t>VLDL</w:t>
      </w:r>
      <w:r w:rsidR="00253628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=</w:t>
      </w:r>
      <w:r w:rsidR="00253628" w:rsidRPr="00253628">
        <w:rPr>
          <w:rFonts w:ascii="Times New Roman" w:eastAsia="SimSun" w:hAnsi="Times New Roman" w:cs="Times New Roman"/>
          <w:color w:val="000000"/>
          <w:kern w:val="0"/>
          <w:szCs w:val="21"/>
        </w:rPr>
        <w:t>very</w:t>
      </w:r>
      <w:r w:rsidR="0029137C">
        <w:rPr>
          <w:rFonts w:ascii="Times New Roman" w:eastAsia="SimSun" w:hAnsi="Times New Roman" w:cs="Times New Roman"/>
          <w:color w:val="000000"/>
          <w:kern w:val="0"/>
          <w:szCs w:val="21"/>
        </w:rPr>
        <w:t>-</w:t>
      </w:r>
      <w:r w:rsidR="00253628" w:rsidRPr="00253628">
        <w:rPr>
          <w:rFonts w:ascii="Times New Roman" w:eastAsia="SimSun" w:hAnsi="Times New Roman" w:cs="Times New Roman"/>
          <w:color w:val="000000"/>
          <w:kern w:val="0"/>
          <w:szCs w:val="21"/>
        </w:rPr>
        <w:t>low</w:t>
      </w:r>
      <w:r w:rsidR="0029137C">
        <w:rPr>
          <w:rFonts w:ascii="Times New Roman" w:eastAsia="SimSun" w:hAnsi="Times New Roman" w:cs="Times New Roman"/>
          <w:color w:val="000000"/>
          <w:kern w:val="0"/>
          <w:szCs w:val="21"/>
        </w:rPr>
        <w:t>-</w:t>
      </w:r>
      <w:r w:rsidR="00253628" w:rsidRPr="00253628">
        <w:rPr>
          <w:rFonts w:ascii="Times New Roman" w:eastAsia="SimSun" w:hAnsi="Times New Roman" w:cs="Times New Roman"/>
          <w:color w:val="000000"/>
          <w:kern w:val="0"/>
          <w:szCs w:val="21"/>
        </w:rPr>
        <w:t>density lipoprotein</w:t>
      </w:r>
      <w:r w:rsidR="00253628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;</w:t>
      </w:r>
      <w:r w:rsidR="00253628" w:rsidRPr="007D2F5C">
        <w:rPr>
          <w:rFonts w:ascii="Times New Roman" w:eastAsia="SimSun" w:hAnsi="Times New Roman" w:cs="Times New Roman"/>
          <w:color w:val="000000"/>
          <w:kern w:val="0"/>
          <w:szCs w:val="21"/>
        </w:rPr>
        <w:t>LDL</w:t>
      </w:r>
      <w:r w:rsidR="00253628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=</w:t>
      </w:r>
      <w:r w:rsidR="00253628" w:rsidRPr="00253628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low</w:t>
      </w:r>
      <w:r w:rsidR="0029137C">
        <w:rPr>
          <w:rFonts w:ascii="Times New Roman" w:eastAsia="SimSun" w:hAnsi="Times New Roman" w:cs="Times New Roman"/>
          <w:color w:val="000000"/>
          <w:kern w:val="0"/>
          <w:szCs w:val="21"/>
        </w:rPr>
        <w:t>-</w:t>
      </w:r>
      <w:r w:rsidR="00253628" w:rsidRPr="00253628">
        <w:rPr>
          <w:rFonts w:ascii="Times New Roman" w:eastAsia="SimSun" w:hAnsi="Times New Roman" w:cs="Times New Roman"/>
          <w:color w:val="000000"/>
          <w:kern w:val="0"/>
          <w:szCs w:val="21"/>
        </w:rPr>
        <w:t>density lipoprotein</w:t>
      </w:r>
    </w:p>
    <w:p w:rsidR="009226B9" w:rsidRPr="00A42DBF" w:rsidRDefault="009226B9" w:rsidP="005124A5">
      <w:pPr>
        <w:rPr>
          <w:rFonts w:ascii="Times New Roman" w:hAnsi="Times New Roman" w:cs="Times New Roman"/>
          <w:b/>
        </w:rPr>
      </w:pPr>
    </w:p>
    <w:p w:rsidR="004D0DD6" w:rsidRPr="00873EBE" w:rsidRDefault="005124A5" w:rsidP="005124A5">
      <w:pPr>
        <w:rPr>
          <w:rFonts w:ascii="Times New Roman" w:hAnsi="Times New Roman" w:cs="Times New Roman"/>
          <w:b/>
        </w:rPr>
      </w:pPr>
      <w:r w:rsidRPr="005124A5">
        <w:rPr>
          <w:rFonts w:ascii="Times New Roman" w:hAnsi="Times New Roman" w:cs="Times New Roman"/>
        </w:rPr>
        <w:t xml:space="preserve">There was no significant difference between the </w:t>
      </w:r>
      <w:r w:rsidR="0029137C">
        <w:rPr>
          <w:rFonts w:ascii="Times New Roman" w:eastAsia="SimSun" w:hAnsi="Times New Roman" w:cs="Times New Roman"/>
          <w:color w:val="000000"/>
          <w:kern w:val="0"/>
          <w:szCs w:val="21"/>
        </w:rPr>
        <w:t>n</w:t>
      </w:r>
      <w:r w:rsidR="00E64D6A" w:rsidRPr="007D2F5C">
        <w:rPr>
          <w:rFonts w:ascii="Times New Roman" w:eastAsia="SimSun" w:hAnsi="Times New Roman" w:cs="Times New Roman"/>
          <w:color w:val="000000"/>
          <w:kern w:val="0"/>
          <w:szCs w:val="21"/>
        </w:rPr>
        <w:t>on-NSSI group</w:t>
      </w:r>
      <w:r w:rsidR="00E64D6A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 and NSSI</w:t>
      </w:r>
      <w:r w:rsidRPr="005124A5">
        <w:rPr>
          <w:rFonts w:ascii="Times New Roman" w:hAnsi="Times New Roman" w:cs="Times New Roman"/>
        </w:rPr>
        <w:t xml:space="preserve"> groups in peripheral blood routine, liver function, renal function, blood lipid, blood glucose, serum electrolyte, thyroid function</w:t>
      </w:r>
      <w:r w:rsidR="0029137C">
        <w:rPr>
          <w:rFonts w:ascii="Times New Roman" w:hAnsi="Times New Roman" w:cs="Times New Roman"/>
        </w:rPr>
        <w:t>,</w:t>
      </w:r>
      <w:r w:rsidRPr="005124A5">
        <w:rPr>
          <w:rFonts w:ascii="Times New Roman" w:hAnsi="Times New Roman" w:cs="Times New Roman"/>
        </w:rPr>
        <w:t xml:space="preserve"> and other common tumor markers</w:t>
      </w:r>
      <w:r w:rsidR="00E51F7A">
        <w:rPr>
          <w:rFonts w:ascii="Times New Roman" w:hAnsi="Times New Roman" w:cs="Times New Roman" w:hint="eastAsia"/>
        </w:rPr>
        <w:t>(</w:t>
      </w:r>
      <w:r w:rsidR="00EC3973">
        <w:rPr>
          <w:rFonts w:ascii="Times New Roman" w:hAnsi="Times New Roman" w:cs="Times New Roman" w:hint="eastAsia"/>
        </w:rPr>
        <w:t>all p</w:t>
      </w:r>
      <w:r w:rsidR="00E51F7A">
        <w:rPr>
          <w:rFonts w:ascii="Times New Roman" w:hAnsi="Times New Roman" w:cs="Times New Roman" w:hint="eastAsia"/>
        </w:rPr>
        <w:t>&gt;0.05)</w:t>
      </w:r>
      <w:r w:rsidRPr="005124A5">
        <w:rPr>
          <w:rFonts w:ascii="Times New Roman" w:hAnsi="Times New Roman" w:cs="Times New Roman"/>
        </w:rPr>
        <w:t>. It shows that there is no significant difference in the physiological state between the two groups, and they are basically in good health.</w:t>
      </w:r>
    </w:p>
    <w:sectPr w:rsidR="004D0DD6" w:rsidRPr="00873EBE" w:rsidSect="00564D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1FEC" w:rsidRDefault="003E1FEC" w:rsidP="007D2F5C">
      <w:r>
        <w:separator/>
      </w:r>
    </w:p>
  </w:endnote>
  <w:endnote w:type="continuationSeparator" w:id="1">
    <w:p w:rsidR="003E1FEC" w:rsidRDefault="003E1FEC" w:rsidP="007D2F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1FEC" w:rsidRDefault="003E1FEC" w:rsidP="007D2F5C">
      <w:r>
        <w:separator/>
      </w:r>
    </w:p>
  </w:footnote>
  <w:footnote w:type="continuationSeparator" w:id="1">
    <w:p w:rsidR="003E1FEC" w:rsidRDefault="003E1FEC" w:rsidP="007D2F5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2F5C"/>
    <w:rsid w:val="00097235"/>
    <w:rsid w:val="001315A2"/>
    <w:rsid w:val="001C1FF2"/>
    <w:rsid w:val="00253628"/>
    <w:rsid w:val="0029137C"/>
    <w:rsid w:val="002D403A"/>
    <w:rsid w:val="003639EE"/>
    <w:rsid w:val="003E1FEC"/>
    <w:rsid w:val="003F0F28"/>
    <w:rsid w:val="003F4259"/>
    <w:rsid w:val="00416367"/>
    <w:rsid w:val="00464558"/>
    <w:rsid w:val="004D0DD6"/>
    <w:rsid w:val="005124A5"/>
    <w:rsid w:val="00522CF8"/>
    <w:rsid w:val="00564D95"/>
    <w:rsid w:val="00605A0C"/>
    <w:rsid w:val="00722113"/>
    <w:rsid w:val="007D2F5C"/>
    <w:rsid w:val="00816C44"/>
    <w:rsid w:val="00851CA8"/>
    <w:rsid w:val="00873EBE"/>
    <w:rsid w:val="008B1F9A"/>
    <w:rsid w:val="008E353A"/>
    <w:rsid w:val="009226B9"/>
    <w:rsid w:val="00A42DBF"/>
    <w:rsid w:val="00B20B28"/>
    <w:rsid w:val="00E51F7A"/>
    <w:rsid w:val="00E61ABB"/>
    <w:rsid w:val="00E64D6A"/>
    <w:rsid w:val="00EC3973"/>
    <w:rsid w:val="00F07D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4D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D2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D2F5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D2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D2F5C"/>
    <w:rPr>
      <w:sz w:val="18"/>
      <w:szCs w:val="18"/>
    </w:rPr>
  </w:style>
  <w:style w:type="paragraph" w:styleId="a5">
    <w:name w:val="Revision"/>
    <w:hidden/>
    <w:uiPriority w:val="99"/>
    <w:semiHidden/>
    <w:rsid w:val="002913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3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9C45DB-411F-49C4-8BC9-37110DF43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702</Words>
  <Characters>4008</Characters>
  <Application>Microsoft Office Word</Application>
  <DocSecurity>0</DocSecurity>
  <Lines>33</Lines>
  <Paragraphs>9</Paragraphs>
  <ScaleCrop>false</ScaleCrop>
  <Company>Hewlett-Packard</Company>
  <LinksUpToDate>false</LinksUpToDate>
  <CharactersWithSpaces>4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8</cp:revision>
  <dcterms:created xsi:type="dcterms:W3CDTF">2022-05-19T16:35:00Z</dcterms:created>
  <dcterms:modified xsi:type="dcterms:W3CDTF">2022-05-24T12:40:00Z</dcterms:modified>
</cp:coreProperties>
</file>